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70AF3" w14:textId="56E64FD6" w:rsidR="00E67FB4" w:rsidRPr="00CA0264" w:rsidRDefault="00E67FB4" w:rsidP="00E67FB4">
      <w:pPr>
        <w:pStyle w:val="a5"/>
        <w:keepNext/>
        <w:widowControl/>
        <w:spacing w:before="120" w:after="240"/>
        <w:jc w:val="left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F24F11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="00216A18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5</w:t>
      </w:r>
      <w:r w:rsidRPr="00CA0264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. 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The </w:t>
      </w:r>
      <w:r w:rsidR="006B6975" w:rsidRPr="006B6975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external</w:t>
      </w:r>
      <w:r w:rsidR="006B6975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Theme="minorEastAsia" w:hAnsi="Times New Roman" w:cs="Times New Roman"/>
          <w:kern w:val="0"/>
          <w:sz w:val="24"/>
          <w:szCs w:val="24"/>
        </w:rPr>
        <w:t>validation</w:t>
      </w:r>
      <w:r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cohort in this study</w:t>
      </w:r>
      <w:r w:rsidRPr="00CA0264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.</w:t>
      </w:r>
    </w:p>
    <w:tbl>
      <w:tblPr>
        <w:tblW w:w="1199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1030"/>
        <w:gridCol w:w="803"/>
        <w:gridCol w:w="923"/>
        <w:gridCol w:w="680"/>
        <w:gridCol w:w="697"/>
        <w:gridCol w:w="803"/>
        <w:gridCol w:w="803"/>
        <w:gridCol w:w="1043"/>
        <w:gridCol w:w="963"/>
        <w:gridCol w:w="1083"/>
        <w:gridCol w:w="897"/>
        <w:gridCol w:w="993"/>
      </w:tblGrid>
      <w:tr w:rsidR="00E67FB4" w:rsidRPr="00E67FB4" w14:paraId="40417D8C" w14:textId="77777777" w:rsidTr="00E67FB4">
        <w:trPr>
          <w:trHeight w:val="280"/>
          <w:jc w:val="center"/>
        </w:trPr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09B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 of IPF patient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3C7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vival</w:t>
            </w:r>
          </w:p>
          <w:p w14:paraId="6D31A2C5" w14:textId="62C7F29C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51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F2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F38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C70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45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0AF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7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A4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3ST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16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VI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02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AC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ST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8B0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sk</w:t>
            </w:r>
          </w:p>
          <w:p w14:paraId="68B9F038" w14:textId="0C324BBF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E67FB4" w:rsidRPr="00E67FB4" w14:paraId="4CC65640" w14:textId="77777777" w:rsidTr="00E67FB4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2F3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06A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50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D0F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1549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16E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60A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5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EFB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FB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441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7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EDE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C9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C6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2</w:t>
            </w:r>
          </w:p>
        </w:tc>
      </w:tr>
      <w:tr w:rsidR="00E67FB4" w:rsidRPr="00E67FB4" w14:paraId="7915DF3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FE7A39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47D0AD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C14B7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1D98FE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7233E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3E44E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E5B1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C7F6D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156032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BC4CA7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6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97E70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98719C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F4315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4</w:t>
            </w:r>
          </w:p>
        </w:tc>
      </w:tr>
      <w:tr w:rsidR="00E67FB4" w:rsidRPr="00E67FB4" w14:paraId="668D255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20867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5D33C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B586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5E6EA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B043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3235E0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EDB57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3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C57B3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9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13E77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4A3597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ACA5B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F5D41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9D3F2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8</w:t>
            </w:r>
          </w:p>
        </w:tc>
      </w:tr>
      <w:tr w:rsidR="00E67FB4" w:rsidRPr="00E67FB4" w14:paraId="4F1F2C6E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DD866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0798E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65850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BAE643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C47A07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E4EE0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38D07E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74A54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9F43F8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A36B9A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7CDC5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1DB09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0BCF5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5</w:t>
            </w:r>
          </w:p>
        </w:tc>
      </w:tr>
      <w:tr w:rsidR="00E67FB4" w:rsidRPr="00E67FB4" w14:paraId="4D11A31E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9F8454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486ECB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350C2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9208A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0727D5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33EE69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2212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399AF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1FB06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632070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845187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DC8C4E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35CD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76</w:t>
            </w:r>
          </w:p>
        </w:tc>
      </w:tr>
      <w:tr w:rsidR="00E67FB4" w:rsidRPr="00E67FB4" w14:paraId="2EA4EF9F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8AB8CD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845FC6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EFCF8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DF97A6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6D8E3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9A0A19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2655BC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7DD2D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0EE9E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2314F8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8C43EA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A5C79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E5F99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5</w:t>
            </w:r>
          </w:p>
        </w:tc>
      </w:tr>
      <w:tr w:rsidR="00E67FB4" w:rsidRPr="00E67FB4" w14:paraId="03CCCF14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89717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BD2BFB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12A9D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A0BC5A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AA52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1A103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ECEB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21797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3E2D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0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652ABC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95C92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6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52499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ED63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6</w:t>
            </w:r>
          </w:p>
        </w:tc>
      </w:tr>
      <w:tr w:rsidR="00E67FB4" w:rsidRPr="00E67FB4" w14:paraId="64B1ECF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30F69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8713E9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7B467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34AA5F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CC9AD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5CFBD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36BA8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9FBAB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FCA01B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3B105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93A486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BF8407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CE76D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2</w:t>
            </w:r>
          </w:p>
        </w:tc>
      </w:tr>
      <w:tr w:rsidR="00E67FB4" w:rsidRPr="00E67FB4" w14:paraId="20CB8F4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DBEDC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5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3D10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A5733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B41EA8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CE5BC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9A410B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21856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07D39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5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A4CA4B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4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57D30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487A2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C8321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ACFF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7</w:t>
            </w:r>
          </w:p>
        </w:tc>
      </w:tr>
      <w:tr w:rsidR="00E67FB4" w:rsidRPr="00E67FB4" w14:paraId="7572D28A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C439F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953B1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BD5EE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DEE89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1BF03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1DA8BE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35D94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4DE94F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A05F62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1C17DB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00311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D67285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4C47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</w:tr>
      <w:tr w:rsidR="00E67FB4" w:rsidRPr="00E67FB4" w14:paraId="7386062C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03DDF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C66FA8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A54CC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17E67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60D53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E0DCE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88352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6D11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64C369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7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4D7651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64F32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74E434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07715A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5</w:t>
            </w:r>
          </w:p>
        </w:tc>
      </w:tr>
      <w:tr w:rsidR="00E67FB4" w:rsidRPr="00E67FB4" w14:paraId="085C423A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7A7BE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94E69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30518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8B5299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08AB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CA218A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1977AC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4F120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37313D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CD30F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DD4CE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6DCF2F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61EA0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3</w:t>
            </w:r>
          </w:p>
        </w:tc>
      </w:tr>
      <w:tr w:rsidR="00E67FB4" w:rsidRPr="00E67FB4" w14:paraId="6D5A26F8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654E3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7764E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B6F8A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66D282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A96C8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2B6530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9B623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14E1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6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F248A6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7DEE97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AE3A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0150D9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B679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7</w:t>
            </w:r>
          </w:p>
        </w:tc>
      </w:tr>
      <w:tr w:rsidR="00E67FB4" w:rsidRPr="00E67FB4" w14:paraId="75E354BB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95E53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F864E4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E7522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EB691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F411A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A55FE3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06A04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3FC06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DC4E5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0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A5D85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693D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1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76892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9209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2</w:t>
            </w:r>
          </w:p>
        </w:tc>
      </w:tr>
      <w:tr w:rsidR="00E67FB4" w:rsidRPr="00E67FB4" w14:paraId="70DC2F27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D36860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C0198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9F195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D9D0B2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C0E4F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1D2B8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D1CAD2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9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2C28A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9208D4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8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0D9758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17F6D0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0857D7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2BA16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1</w:t>
            </w:r>
          </w:p>
        </w:tc>
      </w:tr>
      <w:tr w:rsidR="00E67FB4" w:rsidRPr="00E67FB4" w14:paraId="5857AAB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09EE9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A1307C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1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1E068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5EC59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233D4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DF25F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644A16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F007F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6D6C2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5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0DA4E6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FEFED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8453A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891E2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9</w:t>
            </w:r>
          </w:p>
        </w:tc>
      </w:tr>
      <w:tr w:rsidR="00E67FB4" w:rsidRPr="00E67FB4" w14:paraId="6B6046A0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63C3C4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E1C3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1A4AF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2BB5D1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EE45D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7FB36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6D93A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C6D48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7D3E48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6F2222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15CEB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A94A4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937E4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4</w:t>
            </w:r>
          </w:p>
        </w:tc>
      </w:tr>
      <w:tr w:rsidR="00E67FB4" w:rsidRPr="00E67FB4" w14:paraId="63B29C46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7826A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2086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136CC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5D659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0102E7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D49EB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2D9D7D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3AAC5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F1B5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D5AF0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4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6A7C50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3E8D8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C995F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8C12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3</w:t>
            </w:r>
          </w:p>
        </w:tc>
      </w:tr>
      <w:tr w:rsidR="00E67FB4" w:rsidRPr="00E67FB4" w14:paraId="28EDD4E6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220CB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6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34E6F7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162D4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D3AD9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7B69D6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3C0FF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294DA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194B0C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04D685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4A829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4506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D1FD7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9374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1</w:t>
            </w:r>
          </w:p>
        </w:tc>
      </w:tr>
      <w:tr w:rsidR="00E67FB4" w:rsidRPr="00E67FB4" w14:paraId="4C8163B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0D4D0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44FE3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E4D66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102B7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0546FD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252E9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E75D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0C721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C82DB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2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2473E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7FA88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472338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301A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7</w:t>
            </w:r>
          </w:p>
        </w:tc>
      </w:tr>
      <w:tr w:rsidR="00E67FB4" w:rsidRPr="00E67FB4" w14:paraId="56E5F205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DA7E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B248E8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9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7BA34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633F8B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2DA66F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ACF8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CD1B1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94AF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9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F1B98C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C2025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DE1500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7C6DBE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EF06D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1</w:t>
            </w:r>
          </w:p>
        </w:tc>
      </w:tr>
      <w:tr w:rsidR="00E67FB4" w:rsidRPr="00E67FB4" w14:paraId="48D49160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827F2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F551D7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F58225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2A41C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2AC8A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60D2F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08AF4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CCDC4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72ADFB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1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D44B9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65965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546167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CD8EBA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8</w:t>
            </w:r>
          </w:p>
        </w:tc>
      </w:tr>
      <w:tr w:rsidR="00E67FB4" w:rsidRPr="00E67FB4" w14:paraId="72F9BA77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DD9DC7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EB1A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52F1E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817504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6FD5C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A6974F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B9AFC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99430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2AD464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C6EBAE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0451C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3C346A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79F6B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6</w:t>
            </w:r>
          </w:p>
        </w:tc>
      </w:tr>
      <w:tr w:rsidR="00E67FB4" w:rsidRPr="00E67FB4" w14:paraId="2BF653B6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17363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AD269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AD984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9B916D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AE37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2A5838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B39D8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ADE7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9AF0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9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C02001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3CA095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8D5DF3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E053A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2</w:t>
            </w:r>
          </w:p>
        </w:tc>
      </w:tr>
      <w:tr w:rsidR="00E67FB4" w:rsidRPr="00E67FB4" w14:paraId="1B02DEBE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F634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74416C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298F5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76D54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402C3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0ECC10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B5E00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5FD55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08752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271FC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FC698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69B2E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5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00B3E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7</w:t>
            </w:r>
          </w:p>
        </w:tc>
      </w:tr>
      <w:tr w:rsidR="00E67FB4" w:rsidRPr="00E67FB4" w14:paraId="5494B5A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827E47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D752B2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7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04992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27388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5291C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BAE8F0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B2BB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DC0F7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5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49966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1BCF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EE72C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B545C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41EF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6</w:t>
            </w:r>
          </w:p>
        </w:tc>
      </w:tr>
      <w:tr w:rsidR="00E67FB4" w:rsidRPr="00E67FB4" w14:paraId="5248E1D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08F65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AE0714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6697A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D5640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6AF9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8E1040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650D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BC7E7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4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4BA0B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061B3B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8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F3883D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1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627B6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89ECA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1</w:t>
            </w:r>
          </w:p>
        </w:tc>
      </w:tr>
      <w:tr w:rsidR="00E67FB4" w:rsidRPr="00E67FB4" w14:paraId="4D69F2CF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10BE14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FCE05C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DC1A5B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8FE932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6011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5983FE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D7D3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E59F1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3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1414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4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F54543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2F4D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EBDC0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7FAF0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41</w:t>
            </w:r>
          </w:p>
        </w:tc>
      </w:tr>
      <w:tr w:rsidR="00E67FB4" w:rsidRPr="00E67FB4" w14:paraId="4AE036A7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494DE8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7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2A513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8797E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7F3C2D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D8752A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B7ABD9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C90DE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27E12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4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EF4E3B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3D0C1D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A83CB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1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32D8DB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3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A1CA7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4</w:t>
            </w:r>
          </w:p>
        </w:tc>
      </w:tr>
      <w:tr w:rsidR="00E67FB4" w:rsidRPr="00E67FB4" w14:paraId="0A18D19A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69D8A3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4CB7EB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C961E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1BD23C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12226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2BE50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A2D1B0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730C1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BA30CA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928E45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0CBD11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3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6222FA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8A3B7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2</w:t>
            </w:r>
          </w:p>
        </w:tc>
      </w:tr>
      <w:tr w:rsidR="00E67FB4" w:rsidRPr="00E67FB4" w14:paraId="0533A73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52DB45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56C850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3887D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6C0B17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64814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FBFC42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D5CE4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4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579B7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6F4E38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BC87E3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9EE03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B0C8ED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CFFD4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2</w:t>
            </w:r>
          </w:p>
        </w:tc>
      </w:tr>
      <w:tr w:rsidR="00E67FB4" w:rsidRPr="00E67FB4" w14:paraId="47DA61E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9A1D0F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D9E5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4356B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361CB2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BC2F0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64E3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75BC5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FC6429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3F5B2E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3DC76F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BCDE7E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04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5459B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6676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58</w:t>
            </w:r>
          </w:p>
        </w:tc>
      </w:tr>
      <w:tr w:rsidR="00E67FB4" w:rsidRPr="00E67FB4" w14:paraId="6E913EF9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E9E1C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86B45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C0E7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F6E186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DAADFF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5FCC1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249C3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8AB7F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2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0BF3B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2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35EF68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D24D35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8CB935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DFF3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5</w:t>
            </w:r>
          </w:p>
        </w:tc>
      </w:tr>
      <w:tr w:rsidR="00E67FB4" w:rsidRPr="00E67FB4" w14:paraId="5EB30C56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529C3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E2EA4F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7BA6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8BC83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179AC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B9943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C3EC4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44B23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1A92D1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7232A47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DD3BE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1500DB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2B2EE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</w:tr>
      <w:tr w:rsidR="00E67FB4" w:rsidRPr="00E67FB4" w14:paraId="18BCD967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ED36D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85D38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5EF5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50E818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88B395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0235B4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7288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FEFE1C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0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0B4601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2D7F8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632B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180BC1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BC315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7</w:t>
            </w:r>
          </w:p>
        </w:tc>
      </w:tr>
      <w:tr w:rsidR="00E67FB4" w:rsidRPr="00E67FB4" w14:paraId="4F9E541C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ED0A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3AF1E2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2597E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D40BCC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795F10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4DA8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43633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60AC5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9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C0CFE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6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8F507F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B3F854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EE8692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7DDA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6</w:t>
            </w:r>
          </w:p>
        </w:tc>
      </w:tr>
      <w:tr w:rsidR="00E67FB4" w:rsidRPr="00E67FB4" w14:paraId="101A2C9C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80DA23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15155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9E059A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EDC84E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E484D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5C7FE0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69EE1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EDF0EF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4DFF2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2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14385D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67171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18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17508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E79576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3</w:t>
            </w:r>
          </w:p>
        </w:tc>
      </w:tr>
      <w:tr w:rsidR="00E67FB4" w:rsidRPr="00E67FB4" w14:paraId="73A1CE5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72E26A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2088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8CAC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C95FE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B71392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1AB2A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E87383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838A2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558495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70297D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893D3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0FE8D2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07AA62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45FA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5</w:t>
            </w:r>
          </w:p>
        </w:tc>
      </w:tr>
      <w:tr w:rsidR="00E67FB4" w:rsidRPr="00E67FB4" w14:paraId="1E264CE5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74FD2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8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020813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0A99E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3BE710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C040CE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26F426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5306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91B96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7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262250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A33263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4E71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756418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1D17C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9</w:t>
            </w:r>
          </w:p>
        </w:tc>
      </w:tr>
      <w:tr w:rsidR="00E67FB4" w:rsidRPr="00E67FB4" w14:paraId="5F55644D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E609C9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B6558C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0B9C0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A6E0BF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CED9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C762A5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44209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A3A6A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2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D3D7EC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B34986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C70B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1E3D4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922990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2</w:t>
            </w:r>
          </w:p>
        </w:tc>
      </w:tr>
      <w:tr w:rsidR="00E67FB4" w:rsidRPr="00E67FB4" w14:paraId="505EA2C8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9F5D8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70607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32B61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7F5A0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AEA78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C5E853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2A7E2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35935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7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061C1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139D64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DEB88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55A5E5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E167F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7</w:t>
            </w:r>
          </w:p>
        </w:tc>
      </w:tr>
      <w:tr w:rsidR="00E67FB4" w:rsidRPr="00E67FB4" w14:paraId="4977D7E6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97BF0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D8755D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F5EA9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435342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81F07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970787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CA76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3C5C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86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AC2205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8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2460401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88787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0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D81741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4EBB6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3</w:t>
            </w:r>
          </w:p>
        </w:tc>
      </w:tr>
      <w:tr w:rsidR="00E67FB4" w:rsidRPr="00E67FB4" w14:paraId="20CC3D9B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A273F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447834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85002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62E60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2068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E52E01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6A7DC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6855C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7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9B03B6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8E4363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00944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55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F4444E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1409E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</w:tr>
      <w:tr w:rsidR="00E67FB4" w:rsidRPr="00E67FB4" w14:paraId="7A9A8820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642B9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5BEA0AB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AAD3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078CDE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7FA86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D6B511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12484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2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D6BA7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0E85E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633C82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B928D3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03F181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8B35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8</w:t>
            </w:r>
          </w:p>
        </w:tc>
      </w:tr>
      <w:tr w:rsidR="00E67FB4" w:rsidRPr="00E67FB4" w14:paraId="0D0E941F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565315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62342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ABDBA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9175BD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2AC81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44A8EF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B5B828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AC5FD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FE5CEC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6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E3AF5B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F2880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7158BCF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455724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7</w:t>
            </w:r>
          </w:p>
        </w:tc>
      </w:tr>
      <w:tr w:rsidR="00E67FB4" w:rsidRPr="00E67FB4" w14:paraId="4BCC100D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35519E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2CF153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D6EEE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3BDA29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13504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8FB69F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1D0F1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5D8774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4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C642EF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A6B7E1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8D144F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5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F50C22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35320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</w:tr>
      <w:tr w:rsidR="00E67FB4" w:rsidRPr="00E67FB4" w14:paraId="5B83377D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E90ABB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17B7D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BF557D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E38135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4C00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06C771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56F18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7BE7B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2740E2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94F9F0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4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E946D2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F2BCE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9454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5</w:t>
            </w:r>
          </w:p>
        </w:tc>
      </w:tr>
      <w:tr w:rsidR="00E67FB4" w:rsidRPr="00E67FB4" w14:paraId="6EC3B9F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3F4A10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AD29BF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B5B6A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22C3A5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C7257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43F5753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9D91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DBE8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4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47ED24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566E9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2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EDCC36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640797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80B59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28</w:t>
            </w:r>
          </w:p>
        </w:tc>
      </w:tr>
      <w:tr w:rsidR="00E67FB4" w:rsidRPr="00E67FB4" w14:paraId="270B5C4B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5C1736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89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975CF7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A53B9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8ECA3A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4FA25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F14184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F3735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9CC8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7D2B49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6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6679F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62D23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927C37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81FE7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6</w:t>
            </w:r>
          </w:p>
        </w:tc>
      </w:tr>
      <w:tr w:rsidR="00E67FB4" w:rsidRPr="00E67FB4" w14:paraId="538C331E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9E06CE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1BEDAF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E247A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0E3FEC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5B0FC3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1C8D37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65AEB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6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7EC493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EC1BFA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E299D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340EF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92FE9D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B709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6</w:t>
            </w:r>
          </w:p>
        </w:tc>
      </w:tr>
      <w:tr w:rsidR="00E67FB4" w:rsidRPr="00E67FB4" w14:paraId="2B1E3CB9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491D7F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A1634C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0F3BCA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198AD3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3984A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EA1B4B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9E61A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149AE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7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88797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7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4C4BA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344DB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39657A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AE34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8</w:t>
            </w:r>
          </w:p>
        </w:tc>
      </w:tr>
      <w:tr w:rsidR="00E67FB4" w:rsidRPr="00E67FB4" w14:paraId="7432AB17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20C5A4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EEF294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10904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E7C69E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5F8C3B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37A72F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9A56B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AFE49A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85D7AD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53D7F4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348174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9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FB2459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24147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08</w:t>
            </w:r>
          </w:p>
        </w:tc>
      </w:tr>
      <w:tr w:rsidR="00E67FB4" w:rsidRPr="00E67FB4" w14:paraId="799D4255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6DA8D9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97693A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0A3CA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4C704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201B75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6E46EF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48196B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39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8059B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3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8FF0D9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5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B9053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40AD59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1EB0F95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5B5A2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2</w:t>
            </w:r>
          </w:p>
        </w:tc>
      </w:tr>
      <w:tr w:rsidR="00E67FB4" w:rsidRPr="00E67FB4" w14:paraId="74157805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06A66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7296F2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B998FB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D2C59C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7D9E8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338975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1196D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6D50B4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561E73C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94CF3C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3132F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227D42D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79F76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</w:tr>
      <w:tr w:rsidR="00E67FB4" w:rsidRPr="00E67FB4" w14:paraId="092E157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6AA41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5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CACAFD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1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E2CA1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270698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8CC28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C0F52C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E7ED7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36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8EDA0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614E536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5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4E22D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7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3F5590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86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664743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6CB880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5</w:t>
            </w:r>
          </w:p>
        </w:tc>
      </w:tr>
      <w:tr w:rsidR="00E67FB4" w:rsidRPr="00E67FB4" w14:paraId="432C705B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7F9399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6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F2214E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89396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06C5A4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CFDCD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C57DA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637BE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7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09489B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8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2D73C14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4CCB1A3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6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BA4E4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1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5459FBD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205A1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6</w:t>
            </w:r>
          </w:p>
        </w:tc>
      </w:tr>
      <w:tr w:rsidR="00E67FB4" w:rsidRPr="00E67FB4" w14:paraId="3FE4254C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DF2AA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E7409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8E32B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E3D66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82234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7F9000A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275164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1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E469F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05C1660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97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7749B0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6C05A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4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E21B4A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1C548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2</w:t>
            </w:r>
          </w:p>
        </w:tc>
      </w:tr>
      <w:tr w:rsidR="00E67FB4" w:rsidRPr="00E67FB4" w14:paraId="3B2522F8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E77B56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8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77976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F8E40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1E4F9EB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F883CE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589537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894FE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7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CBAB9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3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D8167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8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87F22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6E18C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ABA68F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595BD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6</w:t>
            </w:r>
          </w:p>
        </w:tc>
      </w:tr>
      <w:tr w:rsidR="00E67FB4" w:rsidRPr="00E67FB4" w14:paraId="705FBC1A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ABB523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09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F4EFFA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B3399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AB4E9A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973EA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EEEA9D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F74C7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3E430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9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9D774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2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54F5803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4471E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0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1D2A66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467E1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73</w:t>
            </w:r>
          </w:p>
        </w:tc>
      </w:tr>
      <w:tr w:rsidR="00E67FB4" w:rsidRPr="00E67FB4" w14:paraId="321DC44A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3C0256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10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1D68983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08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A3889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CBBB4D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815677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282FCF8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39FCF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4AB223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744B990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5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133B6D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D54F2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3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74A09F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6D4C8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</w:tr>
      <w:tr w:rsidR="00E67FB4" w:rsidRPr="00E67FB4" w14:paraId="624DE151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001E4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11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0E966A0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6D648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EB689C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D05EF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33D9566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D440F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CD79F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3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5CC7C4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41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0C791C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30095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21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44E2E8C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081D0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2</w:t>
            </w:r>
          </w:p>
        </w:tc>
      </w:tr>
      <w:tr w:rsidR="00E67FB4" w:rsidRPr="00E67FB4" w14:paraId="575F650B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C9C97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1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38431A1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4DF813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732981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B01841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4366F7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5F146E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2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9F7E8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42C5CE3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9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398517A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95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1E85ACC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09F01FC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FEC1D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5</w:t>
            </w:r>
          </w:p>
        </w:tc>
      </w:tr>
      <w:tr w:rsidR="00E67FB4" w:rsidRPr="00E67FB4" w14:paraId="70858AB2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1B42E3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13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85DB7F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E6668B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d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79CC7FC2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54E2DA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133A93B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941E63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1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28B24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58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344D1F4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63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0DB5781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5CD641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09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3385E71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FEB57F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</w:t>
            </w:r>
          </w:p>
        </w:tc>
      </w:tr>
      <w:tr w:rsidR="00E67FB4" w:rsidRPr="00E67FB4" w14:paraId="0BC25FA5" w14:textId="77777777" w:rsidTr="00E67FB4">
        <w:trPr>
          <w:trHeight w:val="280"/>
          <w:jc w:val="center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E26CC65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20914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417C10BD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3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F9AF887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ve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73D330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1DB612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14:paraId="682B8F5A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275CA4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02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319DD78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14:paraId="1251E890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74</w:t>
            </w:r>
          </w:p>
        </w:tc>
        <w:tc>
          <w:tcPr>
            <w:tcW w:w="963" w:type="dxa"/>
            <w:shd w:val="clear" w:color="auto" w:fill="auto"/>
            <w:noWrap/>
            <w:vAlign w:val="center"/>
            <w:hideMark/>
          </w:tcPr>
          <w:p w14:paraId="6B5396FB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0D414A6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2</w:t>
            </w:r>
          </w:p>
        </w:tc>
        <w:tc>
          <w:tcPr>
            <w:tcW w:w="897" w:type="dxa"/>
            <w:shd w:val="clear" w:color="auto" w:fill="auto"/>
            <w:noWrap/>
            <w:vAlign w:val="center"/>
            <w:hideMark/>
          </w:tcPr>
          <w:p w14:paraId="6328C259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DB4CA51" w14:textId="77777777" w:rsidR="00E67FB4" w:rsidRPr="00E67FB4" w:rsidRDefault="00E67FB4" w:rsidP="00E67FB4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FB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8</w:t>
            </w:r>
          </w:p>
        </w:tc>
      </w:tr>
    </w:tbl>
    <w:p w14:paraId="65B6BC0F" w14:textId="77777777" w:rsidR="005F1305" w:rsidRDefault="005F1305" w:rsidP="00E67FB4">
      <w:pPr>
        <w:jc w:val="center"/>
      </w:pPr>
    </w:p>
    <w:sectPr w:rsidR="005F13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3311B" w14:textId="77777777" w:rsidR="008D3806" w:rsidRDefault="008D3806" w:rsidP="00FB0257">
      <w:r>
        <w:separator/>
      </w:r>
    </w:p>
  </w:endnote>
  <w:endnote w:type="continuationSeparator" w:id="0">
    <w:p w14:paraId="11EA3DEB" w14:textId="77777777" w:rsidR="008D3806" w:rsidRDefault="008D3806" w:rsidP="00FB0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A57DC" w14:textId="77777777" w:rsidR="008D3806" w:rsidRDefault="008D3806" w:rsidP="00FB0257">
      <w:r>
        <w:separator/>
      </w:r>
    </w:p>
  </w:footnote>
  <w:footnote w:type="continuationSeparator" w:id="0">
    <w:p w14:paraId="3A01608C" w14:textId="77777777" w:rsidR="008D3806" w:rsidRDefault="008D3806" w:rsidP="00FB0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DEyMrOwNLKwtDBW0lEKTi0uzszPAykwrQUAbaY38iwAAAA="/>
  </w:docVars>
  <w:rsids>
    <w:rsidRoot w:val="00E67FB4"/>
    <w:rsid w:val="00216A18"/>
    <w:rsid w:val="005807FD"/>
    <w:rsid w:val="005F1305"/>
    <w:rsid w:val="006B6975"/>
    <w:rsid w:val="008D3806"/>
    <w:rsid w:val="008E0463"/>
    <w:rsid w:val="00965869"/>
    <w:rsid w:val="00E67FB4"/>
    <w:rsid w:val="00F24F11"/>
    <w:rsid w:val="00FB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DE85B"/>
  <w15:chartTrackingRefBased/>
  <w15:docId w15:val="{424044F1-2903-42B0-A96F-3A0FBAC62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67FB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67FB4"/>
    <w:rPr>
      <w:color w:val="954F72"/>
      <w:u w:val="single"/>
    </w:rPr>
  </w:style>
  <w:style w:type="paragraph" w:customStyle="1" w:styleId="msonormal0">
    <w:name w:val="msonormal"/>
    <w:basedOn w:val="a"/>
    <w:rsid w:val="00E67F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67FB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E67FB4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FB0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B025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B0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B02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09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17</Words>
  <Characters>4091</Characters>
  <Application>Microsoft Office Word</Application>
  <DocSecurity>0</DocSecurity>
  <Lines>34</Lines>
  <Paragraphs>9</Paragraphs>
  <ScaleCrop>false</ScaleCrop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H T</cp:lastModifiedBy>
  <cp:revision>5</cp:revision>
  <dcterms:created xsi:type="dcterms:W3CDTF">2022-03-06T04:23:00Z</dcterms:created>
  <dcterms:modified xsi:type="dcterms:W3CDTF">2022-05-07T06:13:00Z</dcterms:modified>
</cp:coreProperties>
</file>